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F41C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default" w:ascii="Times New Roman" w:hAnsi="Times New Roman" w:eastAsia="宋体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S</w:t>
      </w:r>
      <w:bookmarkStart w:id="0" w:name="_GoBack"/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upplementary Material 1</w:t>
      </w:r>
      <w:r>
        <w:rPr>
          <w:rFonts w:hint="default" w:ascii="Times New Roman" w:hAnsi="Times New Roman" w:cs="Times New Roman"/>
          <w:b/>
          <w:bCs/>
          <w:color w:val="000000"/>
          <w:sz w:val="28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sz w:val="28"/>
          <w:szCs w:val="28"/>
        </w:rPr>
        <w:t>Search strategies of each database</w:t>
      </w:r>
      <w:bookmarkEnd w:id="0"/>
    </w:p>
    <w:p w14:paraId="5EF43C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 w14:paraId="44879B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 xml:space="preserve">The following database will be searched from inception to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30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June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2025</w:t>
      </w:r>
      <w:r>
        <w:rPr>
          <w:rFonts w:hint="default" w:ascii="Times New Roman" w:hAnsi="Times New Roman" w:eastAsia="宋体" w:cs="Times New Roman"/>
          <w:sz w:val="22"/>
          <w:szCs w:val="22"/>
        </w:rPr>
        <w:t>.</w:t>
      </w:r>
    </w:p>
    <w:p w14:paraId="3D42DB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Part 1：S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earch term</w:t>
      </w:r>
    </w:p>
    <w:p w14:paraId="69D6D9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1.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Acupuncture</w:t>
      </w:r>
      <w:r>
        <w:rPr>
          <w:rFonts w:hint="default" w:ascii="Times New Roman" w:hAnsi="Times New Roman" w:eastAsia="宋体" w:cs="Times New Roman"/>
          <w:sz w:val="22"/>
          <w:szCs w:val="22"/>
        </w:rPr>
        <w:t>：</w:t>
      </w:r>
    </w:p>
    <w:p w14:paraId="4E69B4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MESH</w:t>
      </w:r>
      <w:r>
        <w:rPr>
          <w:rFonts w:hint="default" w:ascii="Times New Roman" w:hAnsi="Times New Roman" w:eastAsia="宋体" w:cs="Times New Roman"/>
          <w:sz w:val="22"/>
          <w:szCs w:val="22"/>
        </w:rPr>
        <w:t>：Acupuncture OR Acupuncture Therapy OR Acupuncture Points</w:t>
      </w:r>
    </w:p>
    <w:p w14:paraId="69DAE0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TI OR AB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: acupuncture or acupuncture needle or needling or body acupuncture or acupressure or acupoint* or manual acupuncture or MA or electroacupuncture or electro-acupuncture or EA or laser acupuncture or warm needling or meridian* </w:t>
      </w:r>
    </w:p>
    <w:p w14:paraId="4E36EC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2.D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isease：</w:t>
      </w:r>
    </w:p>
    <w:p w14:paraId="4C31F7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MESH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: 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Dyspepsia</w:t>
      </w:r>
    </w:p>
    <w:p w14:paraId="3E648B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TI OR AB</w:t>
      </w:r>
      <w:r>
        <w:rPr>
          <w:rFonts w:hint="default" w:ascii="Times New Roman" w:hAnsi="Times New Roman" w:eastAsia="宋体" w:cs="Times New Roman"/>
          <w:sz w:val="22"/>
          <w:szCs w:val="22"/>
        </w:rPr>
        <w:t>: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 functional dyspepsia or functional gastrointestinal disorder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or 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dyspep* or non-ulcer dyspepsia or idiopathic dyspepsia or indigestion or indigestive or NUD or FD or satiety or epigastric pain or upper GI symptom* </w:t>
      </w:r>
    </w:p>
    <w:p w14:paraId="41F0C9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  <w:lang w:val="en-US" w:eastAsia="zh-CN"/>
        </w:rPr>
        <w:t>3.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</w:rPr>
        <w:t>Clinical type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：</w:t>
      </w:r>
    </w:p>
    <w:p w14:paraId="3E8669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</w:rPr>
        <w:t>MESH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: clinical trials as topic or random allocation</w:t>
      </w:r>
    </w:p>
    <w:p w14:paraId="1D3EB0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</w:rPr>
        <w:t>Publication Type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: clinical trial</w:t>
      </w:r>
    </w:p>
    <w:p w14:paraId="05CFCA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TI OR AB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: (clinical[tiab] AND trial[tiab]) or 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random*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or trial or randomized controlled trial or 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controlled clinical </w:t>
      </w:r>
    </w:p>
    <w:p w14:paraId="083067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</w:p>
    <w:p w14:paraId="661C5D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</w:rPr>
        <w:t xml:space="preserve">Part 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Database</w:t>
      </w:r>
    </w:p>
    <w:p w14:paraId="6C4274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  <w:lang w:val="en-US" w:eastAsia="zh-CN"/>
        </w:rPr>
        <w:t>1.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</w:rPr>
        <w:t>Pubmed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  <w:lang w:eastAsia="zh-CN"/>
        </w:rPr>
        <w:t>（https://pubmed.ncbi.nlm.nih.gov/）</w:t>
      </w:r>
    </w:p>
    <w:p w14:paraId="59B820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((((((clinical[Title/Abstract]) AND (trial[Title/Abstract])) OR ((((random*[Title/Abstract]) OR (trial[Title/Abstract])) OR (randomized controlled trial[Title/Abstract])) OR (controlled clinical[Title/Abstract]))) OR ((clinical trials as topic[MeSH Terms]) OR (random allocation[MeSH Terms]))) OR (clinical trial[Publication Type])) AND ((Dyspepsia[MeSH Terms]) OR ((((((((((((functional dyspepsia[Title/Abstract]) OR (functional gastrointestinal disorder[Title/Abstract])) OR (dyspep*[Title/Abstract])) OR (non-ulcer dyspepsia[Title/Abstract])) OR (idiopathic dyspepsia[Title/Abstract])) OR (indigestion[Title/Abstract])) OR (indigestive[Title/Abstract])) OR (NUD[Title/Abstract])) OR (FD[Title/Abstract])) OR (satiety[Title/Abstract])) OR (epigastric pain[Title/Abstract])) OR (upper GI symptom*[Title/Abstract])))) AND ((((Acupuncture[MeSH Terms]) OR (Acupuncture Therapy[MeSH Terms])) OR (Acupuncture Points[MeSH Terms])) OR ((((((((((((((acupuncture[Title/Abstract]) OR (acupuncture needle[Title/Abstract])) OR (needling[Title/Abstract])) OR (body acupuncture[Title/Abstract])) OR (acupressure[Title/Abstract])) OR (acupoint*[Title/Abstract])) OR (manual acupuncture[Title/Abstract])) OR (MA[Title/Abstract])) OR (electroacupuncture[Title/Abstract])) OR (electro-acupuncture[Title/Abstract])) OR (EA[Title/Abstract])) OR (laser acupuncture[Title/Abstract])) OR (warm needling[Title/Abstract])) OR (meridian*[Title/Abstract])))</w:t>
      </w:r>
    </w:p>
    <w:p w14:paraId="3BA878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</w:p>
    <w:p w14:paraId="6D13B3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  <w:lang w:val="en-US" w:eastAsia="zh-CN"/>
        </w:rPr>
        <w:t>2.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</w:rPr>
        <w:t>Corchrane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</w:rPr>
        <w:t>library (https://www.cochranelibrary.com/)</w:t>
      </w:r>
    </w:p>
    <w:p w14:paraId="2FADFC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：MeSH descriptor: [Acupuncture] explode all trees</w:t>
      </w:r>
    </w:p>
    <w:p w14:paraId="1268FF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2：MeSH descriptor: [Acupuncture Therapy] explode all trees</w:t>
      </w:r>
    </w:p>
    <w:p w14:paraId="20126B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3：MeSH descriptor: [Acupuncture Points] explode all trees</w:t>
      </w:r>
    </w:p>
    <w:p w14:paraId="22E8CD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4：#1 or #2 or #3</w:t>
      </w:r>
    </w:p>
    <w:p w14:paraId="7AE0CA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5：(acupuncture or acupuncture needle or needling or body acupuncture or acupressure or acupoint* or manual acupuncture or MA or electroacupuncture or electro-acupuncture or EA or laser acupuncture or warm needling or meridian*):ti,ab,kw</w:t>
      </w:r>
    </w:p>
    <w:p w14:paraId="594571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6：#4 or #5</w:t>
      </w:r>
    </w:p>
    <w:p w14:paraId="533748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7：MeSH descriptor: [Dyspepsia] explode all trees</w:t>
      </w:r>
    </w:p>
    <w:p w14:paraId="3032A7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8：(functional dyspepsia or functional gastrointestinal disorder or dyspep* or non-ulcer dyspepsia or idiopathic dyspepsia or indigestion or indigestive or NUD or FD or satiety or epigastric pain or upper GI symptom*):ti,ab,kw</w:t>
      </w:r>
    </w:p>
    <w:p w14:paraId="431D7EC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9：#7 or #8</w:t>
      </w:r>
    </w:p>
    <w:p w14:paraId="446EDA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0：MeSH descriptor: [Clinical Trials as Topic] explode all trees</w:t>
      </w:r>
    </w:p>
    <w:p w14:paraId="10CF26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1：MeSH descriptor: [Random Allocation] explode all trees</w:t>
      </w:r>
    </w:p>
    <w:p w14:paraId="5B530E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2：#10 or #11</w:t>
      </w:r>
    </w:p>
    <w:p w14:paraId="1C6C29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3：(clinical trial):pt</w:t>
      </w:r>
    </w:p>
    <w:p w14:paraId="47145B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4：(clinical):ti,ab,kw</w:t>
      </w:r>
    </w:p>
    <w:p w14:paraId="09BC08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5：(trial):ti,ab,kw</w:t>
      </w:r>
    </w:p>
    <w:p w14:paraId="4A8491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6：#14 or #15</w:t>
      </w:r>
    </w:p>
    <w:p w14:paraId="3957FE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7：(random* or trial or randomized controlled trial or controlled clinical):ti,ab,kw</w:t>
      </w:r>
    </w:p>
    <w:p w14:paraId="2109A2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8：#12 or #13 or #16 or #17</w:t>
      </w:r>
    </w:p>
    <w:p w14:paraId="538773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9：#6 and #9 and #18</w:t>
      </w:r>
    </w:p>
    <w:p w14:paraId="5C8BAD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</w:p>
    <w:p w14:paraId="6F5DA5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  <w:lang w:val="en-US" w:eastAsia="zh-CN"/>
        </w:rPr>
        <w:t>3.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</w:rPr>
        <w:t>Embase (https://www.embase.com/)</w:t>
      </w:r>
    </w:p>
    <w:p w14:paraId="078B4F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：MeSH descriptor: [Acupuncture] explode all trees</w:t>
      </w:r>
    </w:p>
    <w:p w14:paraId="57D091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2：MeSH descriptor: [Acupuncture Therapy] explode all trees</w:t>
      </w:r>
    </w:p>
    <w:p w14:paraId="21819C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3：MeSH descriptor: [Acupuncture Points] explode all trees</w:t>
      </w:r>
    </w:p>
    <w:p w14:paraId="6BE8EF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4：#1 or #2 or #3</w:t>
      </w:r>
    </w:p>
    <w:p w14:paraId="653968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#5：(acupuncture or 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acupuncture needle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 or needling or 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body acupuncture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 or acupressure or acupoint* or 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manual acupuncture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 or MA or electroacupuncture or electro-acupuncture or EA or 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laser acupuncture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 or 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warm needling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 or meridian*)</w:t>
      </w:r>
    </w:p>
    <w:p w14:paraId="1CBE2A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6：#4 or #5</w:t>
      </w:r>
    </w:p>
    <w:p w14:paraId="3AF8FB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7：MeSH descriptor: [Dyspepsia] explode all trees</w:t>
      </w:r>
    </w:p>
    <w:p w14:paraId="0AB235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8：(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functional dyspepsia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 or 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functional gastrointestinal disorder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 or dyspep* or 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non-ulcer dyspepsia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 or 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idiopathic dyspepsia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 or indigestion or indigestive or NUD or FD or satiety or 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epigastric pain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 or 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upper GI symptom*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):ti,ab,kw</w:t>
      </w:r>
    </w:p>
    <w:p w14:paraId="53107A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9：#7 or #8</w:t>
      </w:r>
    </w:p>
    <w:p w14:paraId="2075BD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0：MeSH descriptor: [Clinical Trials as Topic] explode all trees</w:t>
      </w:r>
    </w:p>
    <w:p w14:paraId="7BAE3D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1：MeSH descriptor: [Random Allocation] explode all trees</w:t>
      </w:r>
    </w:p>
    <w:p w14:paraId="6BB1CA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2：#10 or #11</w:t>
      </w:r>
    </w:p>
    <w:p w14:paraId="6A9110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3：(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clinical trial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):pt</w:t>
      </w:r>
    </w:p>
    <w:p w14:paraId="728590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4：(clinical):ti,ab,kw</w:t>
      </w:r>
    </w:p>
    <w:p w14:paraId="3132E8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5：(trial):ti,ab,kw</w:t>
      </w:r>
    </w:p>
    <w:p w14:paraId="4174A4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6：#14 or #15</w:t>
      </w:r>
    </w:p>
    <w:p w14:paraId="494FFB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#17：(random* or trial or 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randomized controlled trial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 or 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controlled clinical</w:t>
      </w:r>
      <w:r>
        <w:rPr>
          <w:rFonts w:hint="default" w:ascii="Times New Roman" w:hAnsi="Times New Roman" w:eastAsia="宋体" w:cs="Times New Roman"/>
          <w:sz w:val="22"/>
          <w:szCs w:val="22"/>
        </w:rPr>
        <w:t>'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):ti,ab,kw</w:t>
      </w:r>
    </w:p>
    <w:p w14:paraId="3EEEF1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8：#12 or #13 or #16 or #17</w:t>
      </w:r>
    </w:p>
    <w:p w14:paraId="4BE6B4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9：#6 and #9 and #18</w:t>
      </w:r>
    </w:p>
    <w:p w14:paraId="0C9BA5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</w:p>
    <w:p w14:paraId="2FF519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  <w:lang w:val="en-US" w:eastAsia="zh-CN"/>
        </w:rPr>
        <w:t>4.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</w:rPr>
        <w:t>Web of Science</w:t>
      </w: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  <w:lang w:val="en-US" w:eastAsia="zh-CN"/>
        </w:rPr>
        <w:t xml:space="preserve"> (https://webofscience.clarivate.cn/)</w:t>
      </w:r>
    </w:p>
    <w:p w14:paraId="16A8E7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 'acupuncture'/exp</w:t>
      </w:r>
    </w:p>
    <w:p w14:paraId="3C9200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2 'acupuncture therapy'/exp</w:t>
      </w:r>
    </w:p>
    <w:p w14:paraId="3D61E7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3 'acupuncture points'/exp</w:t>
      </w:r>
    </w:p>
    <w:p w14:paraId="63AB3F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4 acupuncture:ta,ab,kw OR 'acupuncture needle':ta,ab,kw OR needling:ta,ab,kw OR 'body acupuncture':ta,ab,kw OR acupressure:ta,ab,kw OR acupoint*:ta,ab,kw OR 'manual acupuncture':ta,ab,kw OR ma:ta,ab,kw OR electroacupuncture:ta,ab,kw OR 'electro acupuncture':ta,ab,kw OR ea:ta,ab,kw OR 'laser acupuncture':ta,ab,kw OR 'warm needling':ta,ab,kw OR meridian*:ta,ab,kw</w:t>
      </w:r>
    </w:p>
    <w:p w14:paraId="5E3AA2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5 #1 OR #2 OR #3</w:t>
      </w:r>
    </w:p>
    <w:p w14:paraId="726540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6 #4 OR #5</w:t>
      </w:r>
    </w:p>
    <w:p w14:paraId="7D91EE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7 'dyspepsia'/exp</w:t>
      </w:r>
    </w:p>
    <w:p w14:paraId="265758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8 'functional dyspepsia':ta,ab,kw OR 'functional gastrointestinal disorder':ta,ab,kw OR dyspep*:ta,ab,kw OR 'non-ulcer dyspepsia':ta,ab,kw OR 'idiopathic dyspepsia':ta,ab,kw OR indigestion:ta,ab,kw OR indigestive:ta,ab,kw OR nud:ta,ab,kw OR fd:ta,ab,kw OR satiety:ta,ab,kw OR 'epigastric pain':ta,ab,kw OR 'upper gi symptom*':ta,ab,kw</w:t>
      </w:r>
    </w:p>
    <w:p w14:paraId="3108B2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9 #7 OR #8</w:t>
      </w:r>
    </w:p>
    <w:p w14:paraId="7D4A63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0 'clinical trials as topic'/exp</w:t>
      </w:r>
    </w:p>
    <w:p w14:paraId="085E61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1 'random allocation'/exp</w:t>
      </w:r>
    </w:p>
    <w:p w14:paraId="5A1B14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2 #10 OR #11</w:t>
      </w:r>
    </w:p>
    <w:p w14:paraId="576702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3 'clinical trial':it</w:t>
      </w:r>
    </w:p>
    <w:p w14:paraId="0086B6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4 'clinical':ta,ab,kw AND 'trial':ta,ab,kw</w:t>
      </w:r>
    </w:p>
    <w:p w14:paraId="45D198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5 random*:ta,ab,kw OR trial:ta,ab,kw OR 'randomized controlled trial':ta,ab,kw OR 'controlled clinical':ta,ab,kw</w:t>
      </w:r>
    </w:p>
    <w:p w14:paraId="6B637B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6 #12 OR #13 OR #14 OR #15</w:t>
      </w:r>
    </w:p>
    <w:p w14:paraId="02A689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#17 #6 AND #9 AND #16</w:t>
      </w:r>
    </w:p>
    <w:p w14:paraId="26EBA2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</w:rPr>
      </w:pPr>
    </w:p>
    <w:p w14:paraId="6ABEDE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  <w:lang w:val="en-US" w:eastAsia="zh-CN"/>
        </w:rPr>
        <w:t>.VIP(https://www.cqvip.com/)</w:t>
      </w:r>
    </w:p>
    <w:p w14:paraId="4D5B68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 xml:space="preserve">((M=functional dyspepsia OR indigestion OR non-ulcer dyspepsia OR idiopathic dyspepsia) OR (R=functional dyspepsia OR indigestion OR non-ulcer dyspepsia OR idiopathic dyspepsia)) AND ((M=acupuncture OR 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lectroacupuncture OR hand acupuncture OR filiform needle OR warm acupuncture OR laser acupuncture) OR (R=acupuncture OR electroacupuncture OR hand acupuncture OR filiform needle OR warm acupuncture OR laser acupuncture)) AND ((M=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andomized OR trial OR control) OR (R=randomized OR trial OR control))</w:t>
      </w:r>
    </w:p>
    <w:p w14:paraId="771347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</w:pPr>
    </w:p>
    <w:p w14:paraId="77177E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shd w:val="clear" w:color="auto" w:fill="FFFFFF"/>
        </w:rPr>
        <w:t>Wanfang (https://www.wanfangdata.com.cn/)</w:t>
      </w:r>
    </w:p>
    <w:p w14:paraId="61B272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>(functional dyspepsia OR indigestion OR non-ulcer dyspepsia OR idiopathic dyspepsia) AND (acupuncture OR electroacupuncture OR hand acupuncture OR filiform needle OR warm acupuncture OR laser acupuncture) AND (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shd w:val="clear" w:color="auto" w:fill="FFFFFF"/>
        </w:rPr>
        <w:t>andomized OR trial OR control)</w:t>
      </w:r>
      <w:r>
        <w:rPr>
          <w:rFonts w:hint="default" w:ascii="Times New Roman" w:hAnsi="Times New Roman" w:eastAsia="宋体" w:cs="Times New Roman"/>
          <w:sz w:val="22"/>
          <w:szCs w:val="22"/>
        </w:rPr>
        <w:t>)</w:t>
      </w:r>
    </w:p>
    <w:p w14:paraId="317E2D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</w:rPr>
      </w:pPr>
    </w:p>
    <w:p w14:paraId="766767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.China National Knowledge Infrastructure (CNKI)(https://www.cnki.net/)</w:t>
      </w:r>
    </w:p>
    <w:p w14:paraId="477A77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>SU %= 'Functional Dyspepsia' OR SU %= 'Dyspepsia' OR SU %= 'Non-ulcer Dyspepsia' OR SU %= 'idiopathic dyspepsia' OR SU %= 'Burning' OR SU %= 'Anorexia' OR SU %= 'Upper Abdominal Discomfort' OR SU %= 'Upper Abdominal Pain' OR SU %= 'Bloating' OR SU %= 'Early Saturation' OR SU %= 'Belching' OR TKA %= 'Functional Dyspepsia' OR TKA %= 'Dyspepsia' OR TKA %= 'Non-ulcer Dyspepsia' OR TKA %= 'idiopathic dyspepsia' OR TKA %= 'Burning' OR TKA %= 'Anorexia' OR TKA %= 'Upper Abdominal Discomfort' OR TKA %= 'Upper Abdominal Pain' OR TKA %= 'Bloating' OR TKA %= 'Early Saturation' OR TKA %= 'Belching'</w:t>
      </w:r>
    </w:p>
    <w:p w14:paraId="170E99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sz w:val="22"/>
          <w:szCs w:val="22"/>
          <w:highlight w:val="yellow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>SU %= 'acupuncture' OR SU %= 'electroacupuncture' OR SU %= 'hand acupuncture' OR SU %= 'acupoint' OR SU %= 'acupuncture manipulation' OR SU %= 'filiform needle' OR SU %= 'warm acupuncture' OR SU %= 'laser acupuncture' OR TKA %= 'acupuncture' OR TKA %= 'electroacupuncture' OR TKA %= 'hand acupuncture' OR TKA %= 'acupoint' OR TKA %= 'acupuncture manipulation' OR TKA %= 'filiform needle' OR TKA %= 'warm acupuncture' OR TKA %= 'laser acupuncture'</w:t>
      </w:r>
    </w:p>
    <w:p w14:paraId="2F954F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sz w:val="22"/>
          <w:szCs w:val="22"/>
          <w:highlight w:val="none"/>
        </w:rPr>
      </w:pP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SU %= 'randomized' OR SU %= 'trial' OR SU %= 'control' OR TKA %= 'randomized' OR TKA %= 'trial' OR TKA %= 'control'</w:t>
      </w:r>
    </w:p>
    <w:p w14:paraId="75059D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p w14:paraId="1AA7DB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/>
          <w:bCs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.SinoMed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(Chinese Biomedical Database)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(https://www.sinomed.ac.cn/index.jsp)</w:t>
      </w:r>
    </w:p>
    <w:p w14:paraId="6CA1A7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>(("Functional Dyspepsia"[Common field: Intelligent] OR "Dyspepsia"[Common field: Intelligent] OR "Non-ulcer Dyspepsia"[Common field: Intelligent] OR "idiopathic dyspepsia"[Common field: Intelligent]) AND( "acupuncture"[Common field: Intelligent] OR "electroacupuncture"[Common field: Intelligent] OR "hand acupuncture"[Common field: Intelligent] OR "filiform needle"[Common field: Intelligent] OR "warm acupuncture"[Common field: Intelligent] OR "laser acupuncture"[Common field: Intelligent])) AND ( "randomized"[Common field: Intelligent] OR "control"[Common field: Intelligent] OR "trial"[Common field: Intelligent])</w:t>
      </w:r>
      <w:r>
        <w:rPr>
          <w:rFonts w:hint="default" w:ascii="Times New Roman" w:hAnsi="Times New Roman" w:eastAsia="宋体" w:cs="Times New Roman"/>
          <w:sz w:val="22"/>
          <w:szCs w:val="22"/>
        </w:rPr>
        <w:tab/>
      </w:r>
    </w:p>
    <w:p w14:paraId="42BB90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sz w:val="22"/>
          <w:szCs w:val="22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73A87F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4E98ABD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4E98ABD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JmYmVhMGQ2YWQwOTc0ZDFkYmVkZTE0NzFkNThlYzIifQ=="/>
    <w:docVar w:name="KSO_WPS_MARK_KEY" w:val="1f6d88a3-c7e4-4b8a-bb7c-2ff8e045d893"/>
  </w:docVars>
  <w:rsids>
    <w:rsidRoot w:val="00C549D1"/>
    <w:rsid w:val="000064D8"/>
    <w:rsid w:val="000075E8"/>
    <w:rsid w:val="00024F3C"/>
    <w:rsid w:val="00054C85"/>
    <w:rsid w:val="00076689"/>
    <w:rsid w:val="0008603A"/>
    <w:rsid w:val="00091B91"/>
    <w:rsid w:val="000943B3"/>
    <w:rsid w:val="00097D63"/>
    <w:rsid w:val="000B4BC1"/>
    <w:rsid w:val="000C23EF"/>
    <w:rsid w:val="000D2D2A"/>
    <w:rsid w:val="000D7F84"/>
    <w:rsid w:val="000F2EB1"/>
    <w:rsid w:val="000F7827"/>
    <w:rsid w:val="00121E1B"/>
    <w:rsid w:val="0013209A"/>
    <w:rsid w:val="00166011"/>
    <w:rsid w:val="001A4299"/>
    <w:rsid w:val="001B0087"/>
    <w:rsid w:val="001B59B2"/>
    <w:rsid w:val="001C0897"/>
    <w:rsid w:val="001C530D"/>
    <w:rsid w:val="001D3CC3"/>
    <w:rsid w:val="001F174A"/>
    <w:rsid w:val="0022505D"/>
    <w:rsid w:val="00226C9F"/>
    <w:rsid w:val="00284A3A"/>
    <w:rsid w:val="002A1ED7"/>
    <w:rsid w:val="002A6D8C"/>
    <w:rsid w:val="002B405E"/>
    <w:rsid w:val="00303E77"/>
    <w:rsid w:val="003041FE"/>
    <w:rsid w:val="00307C72"/>
    <w:rsid w:val="00325849"/>
    <w:rsid w:val="00354194"/>
    <w:rsid w:val="00360621"/>
    <w:rsid w:val="003635E3"/>
    <w:rsid w:val="003952B8"/>
    <w:rsid w:val="003A7693"/>
    <w:rsid w:val="003B4764"/>
    <w:rsid w:val="003C5B06"/>
    <w:rsid w:val="003E7666"/>
    <w:rsid w:val="003F7BE4"/>
    <w:rsid w:val="00404378"/>
    <w:rsid w:val="004050FA"/>
    <w:rsid w:val="00411BE0"/>
    <w:rsid w:val="00437663"/>
    <w:rsid w:val="00476596"/>
    <w:rsid w:val="00502490"/>
    <w:rsid w:val="005225A7"/>
    <w:rsid w:val="00562144"/>
    <w:rsid w:val="005722D2"/>
    <w:rsid w:val="00574221"/>
    <w:rsid w:val="00593AFA"/>
    <w:rsid w:val="005A1055"/>
    <w:rsid w:val="005D2AF8"/>
    <w:rsid w:val="00622AA3"/>
    <w:rsid w:val="00675710"/>
    <w:rsid w:val="00697923"/>
    <w:rsid w:val="006D086A"/>
    <w:rsid w:val="006D6ECD"/>
    <w:rsid w:val="006F2032"/>
    <w:rsid w:val="007071A6"/>
    <w:rsid w:val="00723567"/>
    <w:rsid w:val="007566A4"/>
    <w:rsid w:val="00774D66"/>
    <w:rsid w:val="00782EEA"/>
    <w:rsid w:val="00784B08"/>
    <w:rsid w:val="007A095F"/>
    <w:rsid w:val="00804DA9"/>
    <w:rsid w:val="00865DF3"/>
    <w:rsid w:val="00875334"/>
    <w:rsid w:val="0087745C"/>
    <w:rsid w:val="00894C0B"/>
    <w:rsid w:val="008A7E1E"/>
    <w:rsid w:val="008B2664"/>
    <w:rsid w:val="008B63A3"/>
    <w:rsid w:val="008D64CE"/>
    <w:rsid w:val="008D7EA0"/>
    <w:rsid w:val="008F04A3"/>
    <w:rsid w:val="009128FB"/>
    <w:rsid w:val="009406E2"/>
    <w:rsid w:val="00941239"/>
    <w:rsid w:val="00944BC1"/>
    <w:rsid w:val="00956C2D"/>
    <w:rsid w:val="00975059"/>
    <w:rsid w:val="009B0DBE"/>
    <w:rsid w:val="009B14F6"/>
    <w:rsid w:val="009D3904"/>
    <w:rsid w:val="00A36A38"/>
    <w:rsid w:val="00A6313A"/>
    <w:rsid w:val="00A87BEE"/>
    <w:rsid w:val="00A92616"/>
    <w:rsid w:val="00AB1932"/>
    <w:rsid w:val="00AC1F39"/>
    <w:rsid w:val="00AD34C4"/>
    <w:rsid w:val="00AE7D15"/>
    <w:rsid w:val="00B012E0"/>
    <w:rsid w:val="00B51D17"/>
    <w:rsid w:val="00B64883"/>
    <w:rsid w:val="00B65377"/>
    <w:rsid w:val="00B87BC6"/>
    <w:rsid w:val="00BA208E"/>
    <w:rsid w:val="00BA2ACE"/>
    <w:rsid w:val="00BA6D20"/>
    <w:rsid w:val="00BD7824"/>
    <w:rsid w:val="00BF5404"/>
    <w:rsid w:val="00C04858"/>
    <w:rsid w:val="00C14606"/>
    <w:rsid w:val="00C549D1"/>
    <w:rsid w:val="00C64D0A"/>
    <w:rsid w:val="00C963B0"/>
    <w:rsid w:val="00CA29E9"/>
    <w:rsid w:val="00CB5E35"/>
    <w:rsid w:val="00CE0174"/>
    <w:rsid w:val="00CE5DF9"/>
    <w:rsid w:val="00CF3D42"/>
    <w:rsid w:val="00CF618F"/>
    <w:rsid w:val="00D15E5B"/>
    <w:rsid w:val="00D16813"/>
    <w:rsid w:val="00D25247"/>
    <w:rsid w:val="00D504FC"/>
    <w:rsid w:val="00D84F52"/>
    <w:rsid w:val="00DA593D"/>
    <w:rsid w:val="00DE70C2"/>
    <w:rsid w:val="00DF54A6"/>
    <w:rsid w:val="00DF62A3"/>
    <w:rsid w:val="00E36FAD"/>
    <w:rsid w:val="00E4074F"/>
    <w:rsid w:val="00E43270"/>
    <w:rsid w:val="00E57A22"/>
    <w:rsid w:val="00E61F4E"/>
    <w:rsid w:val="00E7473B"/>
    <w:rsid w:val="00EA0AF6"/>
    <w:rsid w:val="00EA561E"/>
    <w:rsid w:val="00EA7E60"/>
    <w:rsid w:val="00ED6683"/>
    <w:rsid w:val="00EF6974"/>
    <w:rsid w:val="00F00176"/>
    <w:rsid w:val="00F02580"/>
    <w:rsid w:val="00F30341"/>
    <w:rsid w:val="00F903A6"/>
    <w:rsid w:val="026E4D7B"/>
    <w:rsid w:val="06610D47"/>
    <w:rsid w:val="0ABE172C"/>
    <w:rsid w:val="2353459A"/>
    <w:rsid w:val="27485607"/>
    <w:rsid w:val="3FEF3772"/>
    <w:rsid w:val="44E97386"/>
    <w:rsid w:val="51161300"/>
    <w:rsid w:val="59973BA5"/>
    <w:rsid w:val="63F003F7"/>
    <w:rsid w:val="77C05900"/>
    <w:rsid w:val="7CE8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38</Words>
  <Characters>7618</Characters>
  <Lines>53</Lines>
  <Paragraphs>14</Paragraphs>
  <TotalTime>3</TotalTime>
  <ScaleCrop>false</ScaleCrop>
  <LinksUpToDate>false</LinksUpToDate>
  <CharactersWithSpaces>859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02:43:00Z</dcterms:created>
  <dc:creator>曹 家桢</dc:creator>
  <cp:lastModifiedBy>JJL</cp:lastModifiedBy>
  <dcterms:modified xsi:type="dcterms:W3CDTF">2025-12-31T05:35:15Z</dcterms:modified>
  <cp:revision>1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CE3840FB35041E5B396F8602EADAB43_13</vt:lpwstr>
  </property>
  <property fmtid="{D5CDD505-2E9C-101B-9397-08002B2CF9AE}" pid="4" name="KSOTemplateDocerSaveRecord">
    <vt:lpwstr>eyJoZGlkIjoiMWJmYmVhMGQ2YWQwOTc0ZDFkYmVkZTE0NzFkNThlYzIiLCJ1c2VySWQiOiI0MzY4NDc2ODcifQ==</vt:lpwstr>
  </property>
</Properties>
</file>